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907A" w14:textId="3305570C" w:rsidR="00274334" w:rsidRPr="00274334" w:rsidRDefault="00274334" w:rsidP="00274334">
      <w:pPr>
        <w:keepNext/>
        <w:keepLines/>
        <w:spacing w:before="40" w:after="0" w:line="360" w:lineRule="auto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</w:pPr>
      <w:r w:rsidRPr="00274334"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  <w:t xml:space="preserve">Appendix </w:t>
      </w:r>
      <w:r w:rsidR="00A45DEA"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  <w:t>11</w:t>
      </w:r>
      <w:r w:rsidRPr="00274334"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  <w:t>: User testing guide for survivors of stroke</w:t>
      </w:r>
    </w:p>
    <w:p w14:paraId="49A64F9E" w14:textId="77777777" w:rsidR="00274334" w:rsidRPr="00274334" w:rsidRDefault="00274334" w:rsidP="002743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274334" w:rsidRPr="00274334" w14:paraId="62FC10EC" w14:textId="77777777" w:rsidTr="002A11C4">
        <w:tc>
          <w:tcPr>
            <w:tcW w:w="1838" w:type="dxa"/>
          </w:tcPr>
          <w:p w14:paraId="0C493C30" w14:textId="77777777" w:rsidR="00274334" w:rsidRPr="00274334" w:rsidRDefault="00274334" w:rsidP="0027433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74334">
              <w:rPr>
                <w:rFonts w:cstheme="minorHAnsi"/>
                <w:b/>
                <w:bCs/>
                <w:sz w:val="24"/>
                <w:szCs w:val="24"/>
              </w:rPr>
              <w:t>Task</w:t>
            </w:r>
          </w:p>
        </w:tc>
        <w:tc>
          <w:tcPr>
            <w:tcW w:w="7178" w:type="dxa"/>
          </w:tcPr>
          <w:p w14:paraId="7096C478" w14:textId="77777777" w:rsidR="00274334" w:rsidRPr="00274334" w:rsidRDefault="00274334" w:rsidP="00274334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Instruction to User (provided by facilitator)</w:t>
            </w:r>
          </w:p>
        </w:tc>
      </w:tr>
      <w:tr w:rsidR="00274334" w:rsidRPr="00274334" w14:paraId="3BECB93A" w14:textId="77777777" w:rsidTr="002A11C4">
        <w:tc>
          <w:tcPr>
            <w:tcW w:w="1838" w:type="dxa"/>
          </w:tcPr>
          <w:p w14:paraId="7B222C23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Introduction</w:t>
            </w:r>
          </w:p>
        </w:tc>
        <w:tc>
          <w:tcPr>
            <w:tcW w:w="7178" w:type="dxa"/>
          </w:tcPr>
          <w:p w14:paraId="690424F6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Today’s user testing session will help shape the development of this website. </w:t>
            </w:r>
          </w:p>
          <w:p w14:paraId="5F0AE115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F69DC2A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I will ask you to complete several tasks to see how easy the site is to use. </w:t>
            </w:r>
          </w:p>
          <w:p w14:paraId="5B30028F" w14:textId="77777777" w:rsidR="00274334" w:rsidRPr="00274334" w:rsidRDefault="00274334" w:rsidP="00274334">
            <w:pPr>
              <w:ind w:left="720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5BDF16D7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I will ask you questions while you are completing these tasks to see your overall experience of browsing the site. </w:t>
            </w:r>
          </w:p>
          <w:p w14:paraId="187C2FB8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F3F51C0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Please talk aloud as you are browsing the site and trying to find things. If you could please express and emote how you feel, both positive and negative. </w:t>
            </w:r>
          </w:p>
          <w:p w14:paraId="6B301D85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FE97160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If something doesn’t feel right, please tell me about it. Similarly, if something works well, please tell me why it works for you. </w:t>
            </w:r>
          </w:p>
          <w:p w14:paraId="29AF45AB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4108A23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To help further refine the prototype we would like to record your screen during this session so that we can see how you navigate through the site. </w:t>
            </w:r>
          </w:p>
          <w:p w14:paraId="49903276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274334" w:rsidRPr="00274334" w14:paraId="756CCF52" w14:textId="77777777" w:rsidTr="002A11C4">
        <w:tc>
          <w:tcPr>
            <w:tcW w:w="1838" w:type="dxa"/>
          </w:tcPr>
          <w:p w14:paraId="038AB02E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 xml:space="preserve">Task 1: </w:t>
            </w:r>
          </w:p>
          <w:p w14:paraId="7A957A79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Free solo</w:t>
            </w:r>
          </w:p>
        </w:tc>
        <w:tc>
          <w:tcPr>
            <w:tcW w:w="7178" w:type="dxa"/>
          </w:tcPr>
          <w:p w14:paraId="538862C6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Please start with browsing the website to build up confidence for the tasks which will follow. </w:t>
            </w:r>
          </w:p>
          <w:p w14:paraId="324238A5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183EF4E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For the first few minutes I will not answer any questions but if I could please ask for you to talk out loud and share how you are feeling as you browse.</w:t>
            </w:r>
          </w:p>
          <w:p w14:paraId="2D804340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CA0C5C5" w14:textId="77777777" w:rsidR="00274334" w:rsidRPr="00274334" w:rsidRDefault="00274334" w:rsidP="00274334">
            <w:pPr>
              <w:numPr>
                <w:ilvl w:val="0"/>
                <w:numId w:val="8"/>
              </w:numPr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This is to observe your initial reactions and it is important that you do this alone to mimic a situation where you are browsing a new website without support from me or anyone else.</w:t>
            </w:r>
          </w:p>
          <w:p w14:paraId="2ECFD00A" w14:textId="77777777" w:rsidR="00274334" w:rsidRPr="00274334" w:rsidRDefault="00274334" w:rsidP="00274334">
            <w:pPr>
              <w:ind w:left="720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274334" w:rsidRPr="00274334" w14:paraId="47C60FE1" w14:textId="77777777" w:rsidTr="002A11C4">
        <w:tc>
          <w:tcPr>
            <w:tcW w:w="1838" w:type="dxa"/>
          </w:tcPr>
          <w:p w14:paraId="6A5A65C3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First impressions</w:t>
            </w:r>
          </w:p>
        </w:tc>
        <w:tc>
          <w:tcPr>
            <w:tcW w:w="7178" w:type="dxa"/>
          </w:tcPr>
          <w:p w14:paraId="28FED61D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What are your initial reactions to the website?</w:t>
            </w:r>
          </w:p>
          <w:p w14:paraId="5368DC11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What do you think is the purpose of the site?</w:t>
            </w:r>
          </w:p>
          <w:p w14:paraId="78CF6797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You went to ‘X’ area first, is that an area of interest for you?</w:t>
            </w:r>
          </w:p>
        </w:tc>
      </w:tr>
      <w:tr w:rsidR="00274334" w:rsidRPr="00274334" w14:paraId="02E56480" w14:textId="77777777" w:rsidTr="002A11C4">
        <w:tc>
          <w:tcPr>
            <w:tcW w:w="1838" w:type="dxa"/>
          </w:tcPr>
          <w:p w14:paraId="145C06AE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 xml:space="preserve">Task 2: </w:t>
            </w:r>
          </w:p>
          <w:p w14:paraId="2978EFD1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Find a recipe</w:t>
            </w:r>
          </w:p>
        </w:tc>
        <w:tc>
          <w:tcPr>
            <w:tcW w:w="7178" w:type="dxa"/>
          </w:tcPr>
          <w:p w14:paraId="1F94FE05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Your friend has told you about a 'Tofu and corn' recipe that they saw on the i-REBOUND after stroke website, can you please find it?</w:t>
            </w:r>
          </w:p>
          <w:p w14:paraId="31E1B82B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B6325DC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Now that you have found it can you follow the steps of the recipe? </w:t>
            </w:r>
          </w:p>
          <w:p w14:paraId="65B03366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3B0BF06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Do you prefer knowing how many steps or how long it will take in minutes?</w:t>
            </w:r>
          </w:p>
          <w:p w14:paraId="1E9D2365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D63A7D8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What do you think of the recipe page?</w:t>
            </w:r>
          </w:p>
          <w:p w14:paraId="432ACE41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5C3763B6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What do you think of the step-by-step buttons?</w:t>
            </w:r>
          </w:p>
          <w:p w14:paraId="53F91DA0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6F25B2B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Which filters do you think you would use?</w:t>
            </w:r>
          </w:p>
          <w:p w14:paraId="6AA04481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170F86F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How would you find some breakfast ideas?</w:t>
            </w:r>
          </w:p>
          <w:p w14:paraId="05F77F90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274334" w:rsidRPr="00274334" w14:paraId="6B67C8A9" w14:textId="77777777" w:rsidTr="002A11C4">
        <w:tc>
          <w:tcPr>
            <w:tcW w:w="9016" w:type="dxa"/>
            <w:gridSpan w:val="2"/>
          </w:tcPr>
          <w:p w14:paraId="354D23EB" w14:textId="77777777" w:rsidR="00274334" w:rsidRPr="00274334" w:rsidRDefault="00274334" w:rsidP="0027433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lastRenderedPageBreak/>
              <w:t>Break</w:t>
            </w:r>
          </w:p>
        </w:tc>
      </w:tr>
      <w:tr w:rsidR="00274334" w:rsidRPr="00274334" w14:paraId="76C01EEB" w14:textId="77777777" w:rsidTr="002A11C4">
        <w:tc>
          <w:tcPr>
            <w:tcW w:w="1838" w:type="dxa"/>
          </w:tcPr>
          <w:p w14:paraId="0789E785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Task 3: Find an exercise</w:t>
            </w:r>
          </w:p>
        </w:tc>
        <w:tc>
          <w:tcPr>
            <w:tcW w:w="7178" w:type="dxa"/>
          </w:tcPr>
          <w:p w14:paraId="508390FD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You want to find an exercise you can do. Can you find one?</w:t>
            </w:r>
          </w:p>
          <w:p w14:paraId="625E122D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What do you think of the search filters?</w:t>
            </w:r>
          </w:p>
          <w:p w14:paraId="4DEC2123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How would you print out an exercise to give to a friend?</w:t>
            </w:r>
          </w:p>
        </w:tc>
      </w:tr>
      <w:tr w:rsidR="00274334" w:rsidRPr="00274334" w14:paraId="6EC32CF9" w14:textId="77777777" w:rsidTr="002A11C4">
        <w:tc>
          <w:tcPr>
            <w:tcW w:w="1838" w:type="dxa"/>
          </w:tcPr>
          <w:p w14:paraId="436F0A18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Task 4: Find information on healthy living/eating</w:t>
            </w:r>
          </w:p>
        </w:tc>
        <w:tc>
          <w:tcPr>
            <w:tcW w:w="7178" w:type="dxa"/>
          </w:tcPr>
          <w:p w14:paraId="15E303C7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You want to find information on the Mediterranean diet. Where would you look for this?</w:t>
            </w:r>
          </w:p>
          <w:p w14:paraId="4114A097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  <w:p w14:paraId="4F619CA4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What would you expect to find in the hints and hacks section?</w:t>
            </w:r>
          </w:p>
        </w:tc>
      </w:tr>
      <w:tr w:rsidR="00274334" w:rsidRPr="00274334" w14:paraId="7CE73360" w14:textId="77777777" w:rsidTr="002A11C4">
        <w:tc>
          <w:tcPr>
            <w:tcW w:w="1838" w:type="dxa"/>
          </w:tcPr>
          <w:p w14:paraId="50A12DCA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Task 5: My Rebound</w:t>
            </w:r>
          </w:p>
        </w:tc>
        <w:tc>
          <w:tcPr>
            <w:tcW w:w="7178" w:type="dxa"/>
          </w:tcPr>
          <w:p w14:paraId="5266766C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 xml:space="preserve">You have seen a recipe that you really want to try later, </w:t>
            </w:r>
          </w:p>
          <w:p w14:paraId="3FD9F77C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7F81941" w14:textId="77777777" w:rsidR="00274334" w:rsidRPr="00274334" w:rsidRDefault="00274334" w:rsidP="00274334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74334">
              <w:rPr>
                <w:rFonts w:cstheme="minorHAnsi"/>
                <w:color w:val="000000"/>
                <w:sz w:val="24"/>
                <w:szCs w:val="24"/>
              </w:rPr>
              <w:t>How would you save it for later?</w:t>
            </w:r>
          </w:p>
          <w:p w14:paraId="73ED97D8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274334" w:rsidRPr="00274334" w14:paraId="5DC2B4B0" w14:textId="77777777" w:rsidTr="002A11C4">
        <w:tc>
          <w:tcPr>
            <w:tcW w:w="1838" w:type="dxa"/>
          </w:tcPr>
          <w:p w14:paraId="4CAAD818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Final comments</w:t>
            </w:r>
          </w:p>
        </w:tc>
        <w:tc>
          <w:tcPr>
            <w:tcW w:w="7178" w:type="dxa"/>
          </w:tcPr>
          <w:p w14:paraId="5130F20D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If you could change one thing or leave us with one last comment, what would it be?</w:t>
            </w:r>
          </w:p>
        </w:tc>
      </w:tr>
      <w:tr w:rsidR="00274334" w:rsidRPr="00274334" w14:paraId="780A421B" w14:textId="77777777" w:rsidTr="002A11C4">
        <w:tc>
          <w:tcPr>
            <w:tcW w:w="1838" w:type="dxa"/>
          </w:tcPr>
          <w:p w14:paraId="119AA738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Net promoter score</w:t>
            </w:r>
          </w:p>
        </w:tc>
        <w:tc>
          <w:tcPr>
            <w:tcW w:w="7178" w:type="dxa"/>
          </w:tcPr>
          <w:p w14:paraId="750DDCAB" w14:textId="77777777" w:rsidR="00274334" w:rsidRPr="00274334" w:rsidRDefault="00274334" w:rsidP="00274334">
            <w:pPr>
              <w:jc w:val="both"/>
              <w:rPr>
                <w:rFonts w:ascii="Calibri" w:hAnsi="Calibri" w:cs="Calibri"/>
                <w:color w:val="000000"/>
              </w:rPr>
            </w:pPr>
            <w:r w:rsidRPr="00274334">
              <w:rPr>
                <w:rFonts w:ascii="Calibri" w:hAnsi="Calibri" w:cs="Calibri"/>
                <w:color w:val="000000"/>
              </w:rPr>
              <w:t>Would you use this site or recommend it to someone? on a scale 0-10 (10yes)</w:t>
            </w:r>
          </w:p>
          <w:p w14:paraId="2FD77758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274334" w:rsidRPr="00274334" w14:paraId="19B44F32" w14:textId="77777777" w:rsidTr="002A11C4">
        <w:tc>
          <w:tcPr>
            <w:tcW w:w="1838" w:type="dxa"/>
          </w:tcPr>
          <w:p w14:paraId="3C970F87" w14:textId="77777777" w:rsidR="00274334" w:rsidRPr="00274334" w:rsidRDefault="00274334" w:rsidP="002743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4334">
              <w:rPr>
                <w:rFonts w:cstheme="minorHAnsi"/>
                <w:sz w:val="24"/>
                <w:szCs w:val="24"/>
              </w:rPr>
              <w:t>Wrap up</w:t>
            </w:r>
          </w:p>
        </w:tc>
        <w:tc>
          <w:tcPr>
            <w:tcW w:w="7178" w:type="dxa"/>
          </w:tcPr>
          <w:p w14:paraId="0A3B827E" w14:textId="77777777" w:rsidR="00274334" w:rsidRPr="00274334" w:rsidRDefault="00274334" w:rsidP="00274334">
            <w:pPr>
              <w:jc w:val="both"/>
              <w:rPr>
                <w:rFonts w:ascii="Calibri" w:hAnsi="Calibri" w:cs="Calibri"/>
                <w:color w:val="000000"/>
              </w:rPr>
            </w:pPr>
            <w:r w:rsidRPr="00274334">
              <w:rPr>
                <w:rFonts w:ascii="Calibri" w:hAnsi="Calibri" w:cs="Calibri"/>
                <w:color w:val="000000"/>
              </w:rPr>
              <w:t>Next steps, option to leave further feedback via online form or email.</w:t>
            </w:r>
          </w:p>
          <w:p w14:paraId="2809C416" w14:textId="77777777" w:rsidR="00274334" w:rsidRPr="00274334" w:rsidRDefault="00274334" w:rsidP="0027433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354EE46A" w14:textId="77777777" w:rsidR="00274334" w:rsidRPr="00274334" w:rsidRDefault="00274334" w:rsidP="00274334">
      <w:pPr>
        <w:spacing w:line="360" w:lineRule="auto"/>
        <w:jc w:val="both"/>
        <w:rPr>
          <w:b/>
          <w:bCs/>
          <w:sz w:val="24"/>
          <w:szCs w:val="24"/>
        </w:rPr>
      </w:pPr>
    </w:p>
    <w:p w14:paraId="02A86EDC" w14:textId="77777777" w:rsidR="007417FB" w:rsidRPr="00274334" w:rsidRDefault="007417FB" w:rsidP="00274334"/>
    <w:sectPr w:rsidR="007417FB" w:rsidRPr="00274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5C28"/>
    <w:multiLevelType w:val="hybridMultilevel"/>
    <w:tmpl w:val="4C3C15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92C44"/>
    <w:multiLevelType w:val="hybridMultilevel"/>
    <w:tmpl w:val="6E809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467D3"/>
    <w:multiLevelType w:val="hybridMultilevel"/>
    <w:tmpl w:val="8A1CF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43602"/>
    <w:multiLevelType w:val="hybridMultilevel"/>
    <w:tmpl w:val="EC68E9EE"/>
    <w:lvl w:ilvl="0" w:tplc="A8264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02DEB"/>
    <w:multiLevelType w:val="hybridMultilevel"/>
    <w:tmpl w:val="DBC6D0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34325"/>
    <w:multiLevelType w:val="hybridMultilevel"/>
    <w:tmpl w:val="5468AD38"/>
    <w:lvl w:ilvl="0" w:tplc="134E13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4BF33D9"/>
    <w:multiLevelType w:val="hybridMultilevel"/>
    <w:tmpl w:val="831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873646"/>
    <w:multiLevelType w:val="hybridMultilevel"/>
    <w:tmpl w:val="7310A900"/>
    <w:lvl w:ilvl="0" w:tplc="81840BB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8884901">
    <w:abstractNumId w:val="1"/>
  </w:num>
  <w:num w:numId="2" w16cid:durableId="1081869821">
    <w:abstractNumId w:val="6"/>
  </w:num>
  <w:num w:numId="3" w16cid:durableId="222762119">
    <w:abstractNumId w:val="2"/>
  </w:num>
  <w:num w:numId="4" w16cid:durableId="1586911579">
    <w:abstractNumId w:val="4"/>
  </w:num>
  <w:num w:numId="5" w16cid:durableId="810948592">
    <w:abstractNumId w:val="0"/>
  </w:num>
  <w:num w:numId="6" w16cid:durableId="1108500992">
    <w:abstractNumId w:val="7"/>
  </w:num>
  <w:num w:numId="7" w16cid:durableId="994407726">
    <w:abstractNumId w:val="5"/>
  </w:num>
  <w:num w:numId="8" w16cid:durableId="10111018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01"/>
    <w:rsid w:val="000056F0"/>
    <w:rsid w:val="00017C70"/>
    <w:rsid w:val="001D5216"/>
    <w:rsid w:val="00232BB9"/>
    <w:rsid w:val="00274334"/>
    <w:rsid w:val="0031092E"/>
    <w:rsid w:val="00345C01"/>
    <w:rsid w:val="003E5D17"/>
    <w:rsid w:val="00405916"/>
    <w:rsid w:val="004A35F8"/>
    <w:rsid w:val="005766B7"/>
    <w:rsid w:val="007417FB"/>
    <w:rsid w:val="00786ED3"/>
    <w:rsid w:val="007C31BE"/>
    <w:rsid w:val="00831D80"/>
    <w:rsid w:val="0083429E"/>
    <w:rsid w:val="009F6FB8"/>
    <w:rsid w:val="00A45DEA"/>
    <w:rsid w:val="00AC2670"/>
    <w:rsid w:val="00B45234"/>
    <w:rsid w:val="00BB1930"/>
    <w:rsid w:val="00DE0691"/>
    <w:rsid w:val="00F6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7EE6"/>
  <w15:chartTrackingRefBased/>
  <w15:docId w15:val="{6CAF8BC5-6B33-4E70-BDEC-DC753D7A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69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C01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C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1"/>
    <w:qFormat/>
    <w:rsid w:val="00345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345C01"/>
  </w:style>
  <w:style w:type="table" w:styleId="TableGrid">
    <w:name w:val="Table Grid"/>
    <w:basedOn w:val="TableNormal"/>
    <w:uiPriority w:val="39"/>
    <w:rsid w:val="00005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ED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4A35F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4A35F8"/>
    <w:rPr>
      <w:rFonts w:ascii="Cambria" w:eastAsia="Cambria" w:hAnsi="Cambria" w:cs="Cambria"/>
      <w:lang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2</cp:revision>
  <dcterms:created xsi:type="dcterms:W3CDTF">2024-07-08T05:50:00Z</dcterms:created>
  <dcterms:modified xsi:type="dcterms:W3CDTF">2024-07-08T05:50:00Z</dcterms:modified>
</cp:coreProperties>
</file>